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624C" w:rsidRPr="00741FBD" w:rsidRDefault="00C2624C" w:rsidP="00741FBD">
      <w:pPr>
        <w:widowControl/>
        <w:ind w:firstLineChars="650" w:firstLine="1436"/>
        <w:jc w:val="left"/>
      </w:pPr>
      <w:r w:rsidRPr="00CB6906">
        <w:rPr>
          <w:rFonts w:ascii="Arial" w:hAnsi="Arial" w:cs="Arial"/>
          <w:b/>
          <w:sz w:val="22"/>
        </w:rPr>
        <w:t>Table S</w:t>
      </w:r>
      <w:r w:rsidRPr="00CB6906">
        <w:rPr>
          <w:rFonts w:ascii="Arial" w:hAnsi="Arial" w:cs="Arial" w:hint="eastAsia"/>
          <w:b/>
          <w:sz w:val="22"/>
        </w:rPr>
        <w:t>4</w:t>
      </w:r>
      <w:r w:rsidRPr="00CB6906">
        <w:rPr>
          <w:rFonts w:ascii="Arial" w:hAnsi="Arial" w:cs="Arial"/>
          <w:sz w:val="22"/>
        </w:rPr>
        <w:t>. List of EBNA1-associated proteins identified by Mass Spectrum analysis with significantly difference (</w:t>
      </w:r>
      <w:r w:rsidRPr="00CB6906">
        <w:rPr>
          <w:rFonts w:ascii="Arial" w:hAnsi="Arial" w:cs="Arial"/>
          <w:sz w:val="22"/>
        </w:rPr>
        <w:sym w:font="Symbol" w:char="F0B3"/>
      </w:r>
      <w:r w:rsidRPr="00CB6906">
        <w:rPr>
          <w:rFonts w:ascii="Arial" w:hAnsi="Arial" w:cs="Arial"/>
          <w:sz w:val="22"/>
        </w:rPr>
        <w:t>2 fold).</w:t>
      </w:r>
    </w:p>
    <w:tbl>
      <w:tblPr>
        <w:tblStyle w:val="TableGrid"/>
        <w:tblpPr w:leftFromText="180" w:rightFromText="180" w:vertAnchor="text" w:horzAnchor="margin" w:tblpXSpec="center" w:tblpY="364"/>
        <w:tblW w:w="126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6095"/>
        <w:gridCol w:w="1560"/>
        <w:gridCol w:w="1134"/>
        <w:gridCol w:w="1134"/>
        <w:gridCol w:w="1167"/>
      </w:tblGrid>
      <w:tr w:rsidR="00CB6906" w:rsidRPr="00CB6906" w:rsidTr="00D6732E">
        <w:trPr>
          <w:trHeight w:val="640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C2624C" w:rsidRPr="00CB6906" w:rsidRDefault="00C2624C" w:rsidP="00D6732E">
            <w:pPr>
              <w:rPr>
                <w:rFonts w:ascii="Arial" w:hAnsi="Arial" w:cs="Arial"/>
                <w:sz w:val="20"/>
                <w:szCs w:val="20"/>
              </w:rPr>
            </w:pPr>
            <w:r w:rsidRPr="00CB6906">
              <w:rPr>
                <w:rFonts w:ascii="Arial" w:hAnsi="Arial" w:cs="Arial"/>
                <w:sz w:val="20"/>
                <w:szCs w:val="20"/>
              </w:rPr>
              <w:t>Protein Name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vAlign w:val="center"/>
          </w:tcPr>
          <w:p w:rsidR="00C2624C" w:rsidRPr="00CB6906" w:rsidRDefault="00C2624C" w:rsidP="00D6732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B6906">
              <w:rPr>
                <w:rFonts w:ascii="Arial" w:hAnsi="Arial" w:cs="Arial"/>
                <w:sz w:val="20"/>
                <w:szCs w:val="20"/>
              </w:rPr>
              <w:t>Description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C2624C" w:rsidRPr="00CB6906" w:rsidRDefault="00C2624C" w:rsidP="00D67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906">
              <w:rPr>
                <w:rFonts w:ascii="Arial" w:hAnsi="Arial" w:cs="Arial"/>
                <w:sz w:val="20"/>
                <w:szCs w:val="20"/>
              </w:rPr>
              <w:t>Full Leng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2624C" w:rsidRPr="00CB6906" w:rsidRDefault="00C2624C" w:rsidP="00D67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906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 w:rsidRPr="00CB6906">
              <w:rPr>
                <w:rFonts w:ascii="Arial" w:hAnsi="Arial" w:cs="Arial"/>
                <w:sz w:val="20"/>
                <w:szCs w:val="20"/>
              </w:rPr>
              <w:t>SIM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2624C" w:rsidRPr="00CB6906" w:rsidRDefault="00C2624C" w:rsidP="00D67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906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 w:rsidRPr="00CB6906">
              <w:rPr>
                <w:rFonts w:ascii="Arial" w:hAnsi="Arial" w:cs="Arial"/>
                <w:sz w:val="20"/>
                <w:szCs w:val="20"/>
              </w:rPr>
              <w:t>SIM3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:rsidR="00C2624C" w:rsidRPr="00CB6906" w:rsidRDefault="00C2624C" w:rsidP="00D67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6906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 w:rsidRPr="00CB6906">
              <w:rPr>
                <w:rFonts w:ascii="Arial" w:hAnsi="Arial" w:cs="Arial"/>
                <w:sz w:val="20"/>
                <w:szCs w:val="20"/>
              </w:rPr>
              <w:t>SIM2+3</w:t>
            </w:r>
          </w:p>
        </w:tc>
      </w:tr>
      <w:tr w:rsidR="00CB6906" w:rsidRPr="00CB6906" w:rsidTr="00D6732E">
        <w:trPr>
          <w:trHeight w:val="486"/>
        </w:trPr>
        <w:tc>
          <w:tcPr>
            <w:tcW w:w="1560" w:type="dxa"/>
            <w:tcBorders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RPS6 </w:t>
            </w:r>
          </w:p>
        </w:tc>
        <w:tc>
          <w:tcPr>
            <w:tcW w:w="6095" w:type="dxa"/>
            <w:tcBorders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40S ribosomal protein S6 </w:t>
            </w:r>
          </w:p>
        </w:tc>
        <w:tc>
          <w:tcPr>
            <w:tcW w:w="1560" w:type="dxa"/>
            <w:tcBorders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39</w:t>
            </w:r>
          </w:p>
        </w:tc>
        <w:tc>
          <w:tcPr>
            <w:tcW w:w="1134" w:type="dxa"/>
            <w:tcBorders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93</w:t>
            </w:r>
          </w:p>
        </w:tc>
        <w:tc>
          <w:tcPr>
            <w:tcW w:w="1134" w:type="dxa"/>
            <w:tcBorders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73</w:t>
            </w:r>
          </w:p>
        </w:tc>
        <w:tc>
          <w:tcPr>
            <w:tcW w:w="1167" w:type="dxa"/>
            <w:tcBorders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93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ACAT2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Acetyl-CoA acetyltransferase, cytosolic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8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PGD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6-phosphogluconate dehydrogenase, decarboxylating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27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27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AGPS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Alkyldihydroxyacetonephosphate synthase, peroxisomal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9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ADD1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Alpha-adduci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AIFM1 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Apoptosis-inducing factor 1, mitochondrial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ARPC2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Actin-related protein 2/3 complex subunit 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ATP5F1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ATP synthase F(0) complex subunit B1, mitochondrial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2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BCCIP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BRCA2 and CDKN1A-interacting protein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9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9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CAPRIN1 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Caprin-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CLUH 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Clustered mitochondria protein homolog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9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NCAPD2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Condensin complex subunit 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CTNNBL1 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Beta-catenin-like protein 1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CUL1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Cullin-1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lastRenderedPageBreak/>
              <w:t>CUL4A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Cullin-4A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2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8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SPECC1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Cytospin-B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DHCR7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7-dehydrocholesterol reductase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HADHB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Trifunctional enzyme subunit beta, mitochondrial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3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3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EFR3A 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Protein EFR3 homolog A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EIF3C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Eukaryotic translation initiation factor 3 subunit C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3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EIF3E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Eukaryotic translation initiation factor 3 subunit E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EIF3M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Eukaryotic translation initiation factor 3 subunit M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8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6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FAF2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FAS-associated factor 2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3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2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FBXO46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F-box only protein 46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FLNA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Filamin-A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H1FX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Histone H1x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5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5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HEATR2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HEAT repeat-containing protein 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7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HNRNPH3 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Heterogeneous nuclear ribonucleoprotein H3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9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EIF4H 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Eukaryotic translation initiation factor 4H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26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LRRC40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Leucine-rich repeat-containing protein 40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5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LYN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Tyrosine-protein kinase Lyn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lastRenderedPageBreak/>
              <w:t>MCM2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DNA replication licensing factor MCM2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7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7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MCTS1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Malignant T-cell-amplified sequence 1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35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35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MST4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Serine/threonine-protein kinase MST4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7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7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NAMPT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Nicotinamide phosphoribosyltransferas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2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2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NDUFS1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NADH-ubiquinone oxidoreductase 75 kDa subunit, mitochondrial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NXF1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Nuclear RNA export factor 1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DBT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Lipoamide acyltransferase component of branched-chain alpha-keto acid dehydrogenase complex, mitochondrial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PABPC1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Polyadenylate-binding protein 1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5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PFKL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ATP-dependent 6-phosphofructokinase, liver type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2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PRPF8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Pre-mRNA-processing-splicing factor 8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1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9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PSMD10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26S proteasome non-ATPase regulatory subunit 10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4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7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PSMG1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Proteasome assembly chaperone 1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PAICS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Multifunctional protein ADE2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5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ADSL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Adenylosuccinate lyase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2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RAB21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Ras-related protein Rab-2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4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4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RBM39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RNA-binding protein 39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1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RPL35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60S ribosomal protein L35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52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52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lastRenderedPageBreak/>
              <w:t>RPL35A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60S ribosomal protein L35a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2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27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TRIM21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E3 ubiquitin-protein ligase TRIM21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ROA0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Heterogeneous nuclear ribonucleoprotein A0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23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23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RRAGA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Ras-related GTP-binding protein A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9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RPS12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40S ribosomal protein S12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5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1.3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1.86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1.32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RPS19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40S ribosomal protein S1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77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47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RPS3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40S ribosomal protein S3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1.5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2.2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4.22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3.12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RPS5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40S ribosomal protein S5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31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5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SNRPE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Small nuclear ribonucleoprotein E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32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32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SDHB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Succinate dehydrogenase [ubiquinone] iron-sulfur subunit, mitochondrial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1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1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SIPA1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Signal-induced proliferation-associated protein 1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9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SKIV2L2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Superkiller viralicidic activity 2-like 2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SMC4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Structural maintenance of chromosomes protein 4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SMCHD1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Structural maintenance of chromosomes flexible hinge domain-containing protein 1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1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1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SRP14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Signal recognition particle 14 kDa protein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23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23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SRP68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Signal recognition particle subunit SRP68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5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lastRenderedPageBreak/>
              <w:t>STOML2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Stomatin-like protein 2, mitochondrial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28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8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GARS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Glycine--tRNA ligase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21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21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NARS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Asparagine--tRNA ligase, cytoplasmic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1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CCT6B 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T-complex protein 1 subunit zeta-2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8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8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TRAP1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Heat shock protein 75 kDa, mitochondrial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7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TXNDC17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Thioredoxin domain-containing protein 17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24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24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EFTUD2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116 kDa U5 small nuclear ribonucleoprotein component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9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UQCRFS1P1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Putative cytochrome b-c1 complex subunit Rieske-like protein 1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23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23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RPS6 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40S ribosomal protein S6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3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9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73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93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ACAT2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Acetyl-CoA acetyltransferase, cytosolic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8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PGD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6-phosphogluconate dehydrogenase, decarboxylating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27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27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AGPS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Alkyldihydroxyacetonephosphate synthase, peroxisomal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9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ADD1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Alpha-adducin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AIFM1 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 xml:space="preserve">Apoptosis-inducing factor 1, mitochondrial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</w:t>
            </w:r>
          </w:p>
        </w:tc>
      </w:tr>
      <w:tr w:rsidR="00CB6906" w:rsidRPr="00CB6906" w:rsidTr="00D6732E">
        <w:tc>
          <w:tcPr>
            <w:tcW w:w="12650" w:type="dxa"/>
            <w:gridSpan w:val="6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624C" w:rsidRPr="00CB6906" w:rsidRDefault="00C2624C" w:rsidP="00D6732E">
            <w:pPr>
              <w:spacing w:beforeLines="50" w:before="156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 w:hint="eastAsia"/>
                <w:bCs/>
                <w:sz w:val="20"/>
                <w:szCs w:val="20"/>
              </w:rPr>
              <w:t>Downregulated proteins after SIM deletion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UBP7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Ubiquitin carboxyl-terminal hydrolase 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1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C1QBP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Complement component 1 Q subcomponent-binding protein, mitochondrial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3.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1.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1.24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1.48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lastRenderedPageBreak/>
              <w:t>PI4KB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Phosphatidylinositol 4-kinase bet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HSPA8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Heat shock cognate 71 kDa protei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25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5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PFAS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Phosphoribosylformylglycinamidine synthas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KRT9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Keratin, type I cytoskeletal 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2.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1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86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1.28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RPL10A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60S ribosomal protein L10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88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29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EIF3B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Eukaryotic translation initiation factor 3 subunit 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RRP12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RRP12-like protei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RPL27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60S ribosomal protein L2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1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1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48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48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PDCD6IP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Programmed cell death 6-interacting protei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SRRT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Serrate RNA effector molecule homolog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7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RPL17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60S ribosomal protein L1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34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34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RPS26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40S ribosomal protein S2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26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1.02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RPS8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40S ribosomal protein S8 OS=Homo sapiens GN=RPS8 PE=1 SV=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3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3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RPL27A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60S ribosomal protein L27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2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45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ABCD3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ATP-binding cassette sub-family D member 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NUP85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Nuclear pore complex protein Nup8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9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RPL28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60S ribosomal protein L2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48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1.18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lastRenderedPageBreak/>
              <w:t>ALYREF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THO complex subunit 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2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2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RPL13A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60S ribosomal protein L13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4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4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WDR77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Methylosome protein 5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9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9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FBL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rRNA 2~-O-methyltransferase fibrillari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32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GSTM3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Glutathione S-transferase Mu 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3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27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RAB35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Ras-related protein Rab-3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5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SLC25A1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Tricarboxylate transport protein, mitochondrial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2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ACTR1B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Beta-centracti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6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PRIM2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DNA primase large subuni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RSL1D1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Ribosomal L1 domain-containing protein 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2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PSMD1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26S proteasome non-ATPase regulatory subunit 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ITPR3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Inositol 1,4,5-trisphosphate receptor type 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1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PRPF8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Pre-mRNA-processing-splicing factor 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1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9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ACTB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Actin, cytoplasmic 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25.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88.75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DCD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Dermcidi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CHCHD2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Coiled-coil-helix-coiled-coil-helix domain-containing protein 2, mitochondrial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9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8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CSNK2A1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Casein kinase II subunit alph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lastRenderedPageBreak/>
              <w:t>RAB13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Ras-related protein Rab-1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32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RAB1A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Ras-related protein Rab-1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PPP1CA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Serine/threonine-protein phosphatase PP1-alpha catalytic subuni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29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RAB15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Ras-related protein Rab-1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YWHAH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14-3-3 protein et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25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EIF2S3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Eukaryotic translation initiation factor 2 subunit 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37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TOMM20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Mitochondrial import receptor subunit TOM20 homolog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21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HS90A5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Putative heat shock protein HSP 90-alpha A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8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GNAT3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Guanine nucleotide-binding protein G(t) subunit alpha-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7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NAA50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N-alpha-acetyltransferase 5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CBX3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Chromobox protein homolog 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PDHA1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Pyruvate dehydrogenase E1 component subunit alpha, somatic form, mitochondrial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8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PGRMC1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Membrane-associated progesterone receptor component 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6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PRDX1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Peroxiredoxin-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TIMM23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Mitochondrial import inner membrane translocase subunit Tim2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RAB6A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Ras-related protein Rab-6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RAB7A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Ras-related protein Rab-7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lastRenderedPageBreak/>
              <w:t>RL10L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60S ribosomal protein L10-lik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RARS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Arginine--tRNA ligase, cytoplasmi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ICLN_HUMAN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Methylosome subunit pICln OS=Homo sapiens GN=CLNS1A PE=1 SV=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3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PRDX6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Peroxiredoxin-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RB33B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Ras-related protein Rab-33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RU2B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U2 small nuclear ribonucleoprotein B~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SAMP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Serum amyloid P-componen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LN28B_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Protein lin-28 homolog 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PNO1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RNA-binding protein PNO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PRDX3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Thioredoxin-dependent peroxide reductase, mitochondrial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SPR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Sepiapterin reductas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PHB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Prohibiti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24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VDAC2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Voltage-dependent anion-selective channel protein 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AIMP1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Aminoacyl tRNA synthase complex-interacting multifunctional protein 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NB5R3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NADH-cytochrome b5 reductase 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SYK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Lysine--tRNA ligas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5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lastRenderedPageBreak/>
              <w:t>TACO1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Translational activator of cytochrome c oxidase 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GBB1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Guanine nucleotide-binding protein G(I)/G(S)/G(T) subunit beta-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GRHPR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Glyoxylate reductase/hydroxypyruvate reductas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9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NUP37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Nucleoporin Nup3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9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PRKDC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DNA-dependent protein kinase catalytic subuni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SF3B1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Splicing factor 3B subunit 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STRAP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Serine-threonine kinase receptor-associated protei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9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ADHX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Alcohol dehydrogenase class-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8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CSK22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Casein kinase II subunit alph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DCUP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Uroporphyrinogen decarboxylas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8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DDX50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ATP-dependent RNA helicase DDX5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TIM50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Mitochondrial import inner membrane translocase subunit TIM5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ERR1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Steroid hormone receptor ERR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7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HAT1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Histone acetyltransferase type B catalytic subuni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4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HPT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Haptoglobi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SND1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Staphylococcal nuclease domain-containing protein 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WDR18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WD repeat-containing protein 1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7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lastRenderedPageBreak/>
              <w:t>AAAS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Aladi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DNJA3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DnaJ homolog subfamily A member 3, mitochondrial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FSCN1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Fasci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IMA4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Importin subunit alpha-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IMDH1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Inosine-5~-monophosphate dehydrogenase 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MOT1_HUMAN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Monocarboxylate transporter 1 OS=Homo sapiens GN=SLC16A1 PE=1 SV=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TBCE_HUMAN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Tubulin-specific chaperone E OS=Homo sapiens GN=TBCE PE=1 SV=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ALB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Serum albumi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PRMT5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Protein arginine N-methyltransferase 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CPNE2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Copine-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PGBD4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PiggyBac transposable element-derived protein 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STXBP3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Syntaxin-binding protein 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ACSL3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Long-chain-fatty-acid--CoA ligase 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CUL4A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Cullin-4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12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8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GLS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Glutaminase kidney isoform, mitochondrial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RECQ1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ATP-dependent DNA helicase Q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lastRenderedPageBreak/>
              <w:t>SRP72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Signal recognition particle subunit SRP7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ZNF81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Zinc finger protein 8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EPB41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Protein 4.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C4A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Complement C4-A =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FLNC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Filamin-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GANAB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Neutral alpha-glucosidase A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IPO5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Importin-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MAML2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Mastermind-like protein 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NU107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Nuclear pore complex protein Nup10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FTSJ3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pre-rRNA processing protein FTSJ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ABCC9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ATP-binding cassette sub-family C member 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CLUH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Clustered mitochondria protein homolog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9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MAP3K1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Mitogen-activated protein kinase kinase kinase 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MYO1B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Unconventional myosin-I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8</w:t>
            </w:r>
          </w:p>
        </w:tc>
      </w:tr>
      <w:tr w:rsidR="00CB6906" w:rsidRPr="00CB6906" w:rsidTr="00D6732E"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PALLD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Palladi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6906" w:rsidRPr="00CB6906" w:rsidTr="00D6732E">
        <w:tc>
          <w:tcPr>
            <w:tcW w:w="1560" w:type="dxa"/>
            <w:tcBorders>
              <w:top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SPTBN4</w:t>
            </w:r>
          </w:p>
        </w:tc>
        <w:tc>
          <w:tcPr>
            <w:tcW w:w="6095" w:type="dxa"/>
            <w:tcBorders>
              <w:top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Spectrin beta chain, non-erythrocytic 4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B6906"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1167" w:type="dxa"/>
            <w:tcBorders>
              <w:top w:val="nil"/>
            </w:tcBorders>
            <w:shd w:val="clear" w:color="auto" w:fill="F2F2F2" w:themeFill="background1" w:themeFillShade="F2"/>
            <w:vAlign w:val="bottom"/>
          </w:tcPr>
          <w:p w:rsidR="00C2624C" w:rsidRPr="00CB6906" w:rsidRDefault="00C2624C" w:rsidP="00D6732E">
            <w:pPr>
              <w:spacing w:beforeLines="50" w:before="156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C2624C" w:rsidRPr="00CB6906" w:rsidRDefault="00C2624C" w:rsidP="00C2624C">
      <w:pPr>
        <w:spacing w:line="480" w:lineRule="auto"/>
        <w:rPr>
          <w:rFonts w:ascii="Arial" w:hAnsi="Arial" w:cs="Arial"/>
          <w:sz w:val="23"/>
          <w:szCs w:val="23"/>
        </w:rPr>
        <w:sectPr w:rsidR="00C2624C" w:rsidRPr="00CB6906" w:rsidSect="001C2BB7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0A1A34" w:rsidRPr="00CB6906" w:rsidRDefault="000A1A34" w:rsidP="0069315F">
      <w:pPr>
        <w:spacing w:line="480" w:lineRule="auto"/>
      </w:pPr>
      <w:bookmarkStart w:id="0" w:name="_GoBack"/>
      <w:bookmarkEnd w:id="0"/>
    </w:p>
    <w:sectPr w:rsidR="000A1A34" w:rsidRPr="00CB6906" w:rsidSect="001C2BB7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0824" w:rsidRDefault="00780824">
      <w:r>
        <w:separator/>
      </w:r>
    </w:p>
  </w:endnote>
  <w:endnote w:type="continuationSeparator" w:id="0">
    <w:p w:rsidR="00780824" w:rsidRDefault="007808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93767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6732E" w:rsidRDefault="00D6732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3211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:rsidR="00D6732E" w:rsidRDefault="00D673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0824" w:rsidRDefault="00780824">
      <w:r>
        <w:separator/>
      </w:r>
    </w:p>
  </w:footnote>
  <w:footnote w:type="continuationSeparator" w:id="0">
    <w:p w:rsidR="00780824" w:rsidRDefault="007808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912"/>
    <w:rsid w:val="0000489A"/>
    <w:rsid w:val="00036952"/>
    <w:rsid w:val="00037DBC"/>
    <w:rsid w:val="000A1A34"/>
    <w:rsid w:val="000B3530"/>
    <w:rsid w:val="000D491C"/>
    <w:rsid w:val="000F2488"/>
    <w:rsid w:val="0011659F"/>
    <w:rsid w:val="00130363"/>
    <w:rsid w:val="00136396"/>
    <w:rsid w:val="001431FE"/>
    <w:rsid w:val="00144259"/>
    <w:rsid w:val="00157108"/>
    <w:rsid w:val="00175544"/>
    <w:rsid w:val="00192AF5"/>
    <w:rsid w:val="001A1743"/>
    <w:rsid w:val="001A3ABD"/>
    <w:rsid w:val="001A6425"/>
    <w:rsid w:val="001B0107"/>
    <w:rsid w:val="001B5BC1"/>
    <w:rsid w:val="001C2514"/>
    <w:rsid w:val="001C2BB7"/>
    <w:rsid w:val="001C63D0"/>
    <w:rsid w:val="001D3223"/>
    <w:rsid w:val="001D75BD"/>
    <w:rsid w:val="001E6B6E"/>
    <w:rsid w:val="00204F61"/>
    <w:rsid w:val="0022548C"/>
    <w:rsid w:val="0022649A"/>
    <w:rsid w:val="0024024C"/>
    <w:rsid w:val="002510FD"/>
    <w:rsid w:val="0026246F"/>
    <w:rsid w:val="002875D3"/>
    <w:rsid w:val="002957E9"/>
    <w:rsid w:val="002B76FE"/>
    <w:rsid w:val="00311209"/>
    <w:rsid w:val="00337ADA"/>
    <w:rsid w:val="00351874"/>
    <w:rsid w:val="0037099F"/>
    <w:rsid w:val="0037785D"/>
    <w:rsid w:val="003805DD"/>
    <w:rsid w:val="0038565B"/>
    <w:rsid w:val="00394444"/>
    <w:rsid w:val="003B5125"/>
    <w:rsid w:val="003C443B"/>
    <w:rsid w:val="003D6890"/>
    <w:rsid w:val="004379B0"/>
    <w:rsid w:val="004645D7"/>
    <w:rsid w:val="00493692"/>
    <w:rsid w:val="004C2D04"/>
    <w:rsid w:val="0050013F"/>
    <w:rsid w:val="005219D6"/>
    <w:rsid w:val="00522357"/>
    <w:rsid w:val="0053078A"/>
    <w:rsid w:val="00533490"/>
    <w:rsid w:val="005474E4"/>
    <w:rsid w:val="005A106F"/>
    <w:rsid w:val="005A5409"/>
    <w:rsid w:val="005D2E52"/>
    <w:rsid w:val="00612F6C"/>
    <w:rsid w:val="00621909"/>
    <w:rsid w:val="006343FE"/>
    <w:rsid w:val="0064627A"/>
    <w:rsid w:val="00657E33"/>
    <w:rsid w:val="0069315F"/>
    <w:rsid w:val="006A0B09"/>
    <w:rsid w:val="006B0B39"/>
    <w:rsid w:val="006D1864"/>
    <w:rsid w:val="006D42F1"/>
    <w:rsid w:val="006D46AD"/>
    <w:rsid w:val="0071439C"/>
    <w:rsid w:val="00721A14"/>
    <w:rsid w:val="00741FBD"/>
    <w:rsid w:val="00780824"/>
    <w:rsid w:val="00782897"/>
    <w:rsid w:val="007A3211"/>
    <w:rsid w:val="007B5896"/>
    <w:rsid w:val="007B6311"/>
    <w:rsid w:val="007B7912"/>
    <w:rsid w:val="007B7E97"/>
    <w:rsid w:val="007F4828"/>
    <w:rsid w:val="00803C45"/>
    <w:rsid w:val="0082327A"/>
    <w:rsid w:val="00870A4E"/>
    <w:rsid w:val="00873207"/>
    <w:rsid w:val="00893759"/>
    <w:rsid w:val="008D4DD5"/>
    <w:rsid w:val="009103A3"/>
    <w:rsid w:val="009512D5"/>
    <w:rsid w:val="00974769"/>
    <w:rsid w:val="009B00E8"/>
    <w:rsid w:val="009B39E2"/>
    <w:rsid w:val="009C798B"/>
    <w:rsid w:val="009D0AA5"/>
    <w:rsid w:val="009D160A"/>
    <w:rsid w:val="009F6712"/>
    <w:rsid w:val="00A01FAE"/>
    <w:rsid w:val="00A03A7B"/>
    <w:rsid w:val="00A654E2"/>
    <w:rsid w:val="00A73F0D"/>
    <w:rsid w:val="00A9495D"/>
    <w:rsid w:val="00AB0DEB"/>
    <w:rsid w:val="00AB7A9F"/>
    <w:rsid w:val="00AC6C31"/>
    <w:rsid w:val="00B00B5A"/>
    <w:rsid w:val="00B12157"/>
    <w:rsid w:val="00B13C78"/>
    <w:rsid w:val="00B16214"/>
    <w:rsid w:val="00B52879"/>
    <w:rsid w:val="00B61BEB"/>
    <w:rsid w:val="00BA0539"/>
    <w:rsid w:val="00BA3D06"/>
    <w:rsid w:val="00BB61B8"/>
    <w:rsid w:val="00BC6BF6"/>
    <w:rsid w:val="00BE3B1C"/>
    <w:rsid w:val="00BF29DA"/>
    <w:rsid w:val="00C108AE"/>
    <w:rsid w:val="00C2624C"/>
    <w:rsid w:val="00C478A9"/>
    <w:rsid w:val="00C53DAD"/>
    <w:rsid w:val="00C959B2"/>
    <w:rsid w:val="00CB5BEC"/>
    <w:rsid w:val="00CB6906"/>
    <w:rsid w:val="00CB73BD"/>
    <w:rsid w:val="00CE63D9"/>
    <w:rsid w:val="00CF52C1"/>
    <w:rsid w:val="00D13EFD"/>
    <w:rsid w:val="00D31AC3"/>
    <w:rsid w:val="00D33CC1"/>
    <w:rsid w:val="00D6732E"/>
    <w:rsid w:val="00D7043E"/>
    <w:rsid w:val="00D838C2"/>
    <w:rsid w:val="00D90235"/>
    <w:rsid w:val="00DA7EB7"/>
    <w:rsid w:val="00DB26B9"/>
    <w:rsid w:val="00DC6549"/>
    <w:rsid w:val="00DD68E9"/>
    <w:rsid w:val="00DE3221"/>
    <w:rsid w:val="00DF3475"/>
    <w:rsid w:val="00E05784"/>
    <w:rsid w:val="00E11185"/>
    <w:rsid w:val="00E44997"/>
    <w:rsid w:val="00E56615"/>
    <w:rsid w:val="00E613F2"/>
    <w:rsid w:val="00E75FC0"/>
    <w:rsid w:val="00EC1759"/>
    <w:rsid w:val="00ED6D36"/>
    <w:rsid w:val="00EE2D21"/>
    <w:rsid w:val="00F11386"/>
    <w:rsid w:val="00F327AA"/>
    <w:rsid w:val="00F43DDF"/>
    <w:rsid w:val="00F56709"/>
    <w:rsid w:val="00F9215B"/>
    <w:rsid w:val="00FC3178"/>
    <w:rsid w:val="00FF5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91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B791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B7912"/>
    <w:rPr>
      <w:rFonts w:ascii="宋体" w:eastAsia="宋体" w:hAnsi="宋体" w:cs="宋体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F48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4828"/>
    <w:rPr>
      <w:rFonts w:ascii="Calibri" w:eastAsia="宋体" w:hAnsi="Calibri" w:cs="Times New Roman"/>
      <w:sz w:val="18"/>
      <w:szCs w:val="18"/>
    </w:rPr>
  </w:style>
  <w:style w:type="table" w:styleId="TableGrid">
    <w:name w:val="Table Grid"/>
    <w:basedOn w:val="TableNormal"/>
    <w:uiPriority w:val="59"/>
    <w:rsid w:val="007F48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1A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1A34"/>
    <w:rPr>
      <w:rFonts w:ascii="Calibri" w:eastAsia="宋体" w:hAnsi="Calibri" w:cs="Times New Roman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D6732E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D6732E"/>
    <w:rPr>
      <w:rFonts w:ascii="Times New Roman" w:eastAsia="宋体" w:hAnsi="Times New Roman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91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B791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B7912"/>
    <w:rPr>
      <w:rFonts w:ascii="宋体" w:eastAsia="宋体" w:hAnsi="宋体" w:cs="宋体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F48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4828"/>
    <w:rPr>
      <w:rFonts w:ascii="Calibri" w:eastAsia="宋体" w:hAnsi="Calibri" w:cs="Times New Roman"/>
      <w:sz w:val="18"/>
      <w:szCs w:val="18"/>
    </w:rPr>
  </w:style>
  <w:style w:type="table" w:styleId="TableGrid">
    <w:name w:val="Table Grid"/>
    <w:basedOn w:val="TableNormal"/>
    <w:uiPriority w:val="59"/>
    <w:rsid w:val="007F48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1A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1A34"/>
    <w:rPr>
      <w:rFonts w:ascii="Calibri" w:eastAsia="宋体" w:hAnsi="Calibri" w:cs="Times New Roman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D6732E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D6732E"/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68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4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5404FB-DE9B-47DB-B279-F947576D2C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710</Words>
  <Characters>9748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liang</dc:creator>
  <cp:lastModifiedBy>windows 7</cp:lastModifiedBy>
  <cp:revision>3</cp:revision>
  <dcterms:created xsi:type="dcterms:W3CDTF">2020-03-10T02:31:00Z</dcterms:created>
  <dcterms:modified xsi:type="dcterms:W3CDTF">2020-03-10T02:32:00Z</dcterms:modified>
</cp:coreProperties>
</file>